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32" w:hanging="632"/>
        <w:jc w:val="center"/>
        <w:rPr/>
      </w:pPr>
      <w:ins w:id="0" w:author="孙海青" w:date="2024-03-21T16:00:00Z">
        <w:r>
          <w:rPr>
            <w:rFonts w:cs="Times New Roman" w:ascii="Times New Roman" w:hAnsi="Times New Roman"/>
            <w:b/>
            <w:bCs/>
          </w:rPr>
          <w:t>Table S1</w:t>
        </w:r>
      </w:ins>
      <w:ins w:id="1" w:author="孙海青" w:date="2024-03-21T16:00:00Z">
        <w:r>
          <w:rPr>
            <w:rFonts w:cs="Times New Roman" w:ascii="Times New Roman" w:hAnsi="Times New Roman"/>
          </w:rPr>
          <w:t xml:space="preserve">  A comparison of clinical data from 158 HCC patients</w:t>
        </w:r>
      </w:ins>
    </w:p>
    <w:tbl>
      <w:tblPr>
        <w:tblW w:w="6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616"/>
        <w:gridCol w:w="1548"/>
        <w:gridCol w:w="901"/>
        <w:gridCol w:w="1145"/>
      </w:tblGrid>
      <w:tr>
        <w:trPr>
          <w:trHeight w:val="683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ns w:id="3" w:author="孙海青" w:date="2024-03-21T16:00:00Z"/>
              </w:rPr>
            </w:pPr>
            <w:ins w:id="2" w:author="孙海青" w:date="2024-03-21T16:00:00Z">
              <w:r>
                <w:rPr>
                  <w:rFonts w:cs="Times New Roman" w:ascii="Times New Roman" w:hAnsi="Times New Roman"/>
                </w:rPr>
                <w:t>STIP1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4" w:author="孙海青" w:date="2024-03-21T16:00:00Z">
              <w:r>
                <w:rPr>
                  <w:rFonts w:cs="Times New Roman" w:ascii="Times New Roman" w:hAnsi="Times New Roman"/>
                </w:rPr>
                <w:t>≤</w:t>
              </w:r>
            </w:ins>
            <w:ins w:id="5" w:author="孙海青" w:date="2024-03-21T16:00:00Z">
              <w:r>
                <w:rPr>
                  <w:rFonts w:cs="Times New Roman" w:ascii="Times New Roman" w:hAnsi="Times New Roman"/>
                </w:rPr>
                <w:t>78.85 U/mL</w:t>
              </w:r>
            </w:ins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ns w:id="7" w:author="孙海青" w:date="2024-03-21T16:00:00Z"/>
              </w:rPr>
            </w:pPr>
            <w:ins w:id="6" w:author="孙海青" w:date="2024-03-21T16:00:00Z">
              <w:r>
                <w:rPr>
                  <w:rFonts w:cs="Times New Roman" w:ascii="Times New Roman" w:hAnsi="Times New Roman"/>
                </w:rPr>
                <w:t>STIP1</w:t>
              </w:r>
            </w:ins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8" w:author="孙海青" w:date="2024-03-21T16:00:00Z">
              <w:r>
                <w:rPr>
                  <w:rFonts w:cs="Times New Roman" w:ascii="Times New Roman" w:hAnsi="Times New Roman"/>
                </w:rPr>
                <w:t>&gt;78.85 U/mL</w:t>
              </w:r>
            </w:ins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widowControl w:val="false"/>
              <w:spacing w:lineRule="auto" w:line="360"/>
              <w:ind w:left="0" w:hanging="0"/>
              <w:jc w:val="center"/>
              <w:rPr>
                <w:rFonts w:ascii="Times New Roman" w:hAnsi="Times New Roman" w:eastAsia="SimSun;宋体" w:cs="Times New Roman"/>
                <w:kern w:val="2"/>
                <w:position w:val="6"/>
                <w:sz w:val="24"/>
                <w:szCs w:val="24"/>
                <w:lang w:eastAsia="zh-CN" w:bidi="ar-SA"/>
              </w:rPr>
            </w:pPr>
            <w:ins w:id="9" w:author="孙海青" w:date="2024-03-21T16:00:00Z">
              <w:r>
                <w:rPr>
                  <w:rFonts w:eastAsia="SimSun;宋体" w:cs="Times New Roman" w:ascii="Times New Roman" w:hAnsi="Times New Roman"/>
                  <w:sz w:val="20"/>
                  <w:szCs w:val="21"/>
                  <w:lang w:eastAsia="zh-CN" w:bidi="ar-SA"/>
                </w:rPr>
                <w:t>χ</w:t>
              </w:r>
            </w:ins>
            <w:ins w:id="10" w:author="孙海青" w:date="2024-03-21T16:00:00Z">
              <w:r>
                <w:rPr>
                  <w:rFonts w:ascii="Times New Roman" w:hAnsi="Times New Roman" w:cs="Times New Roman" w:eastAsia="SimSun;宋体"/>
                  <w:sz w:val="20"/>
                  <w:szCs w:val="21"/>
                  <w:lang w:eastAsia="zh-CN" w:bidi="ar-SA"/>
                </w:rPr>
                <w:t>２</w:t>
              </w:r>
            </w:ins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widowControl w:val="false"/>
              <w:spacing w:lineRule="auto" w:line="360"/>
              <w:ind w:left="0" w:hanging="0"/>
              <w:jc w:val="center"/>
              <w:rPr>
                <w:rFonts w:ascii="Times New Roman" w:hAnsi="Times New Roman" w:eastAsia="SimSun;宋体" w:cs="Times New Roman"/>
                <w:kern w:val="2"/>
                <w:position w:val="6"/>
                <w:sz w:val="24"/>
                <w:szCs w:val="24"/>
                <w:lang w:eastAsia="zh-CN" w:bidi="ar-SA"/>
              </w:rPr>
            </w:pPr>
            <w:ins w:id="11" w:author="孙海青" w:date="2024-03-21T16:00:00Z">
              <w:r>
                <w:rPr>
                  <w:rFonts w:eastAsia="SimSun;宋体" w:cs="Times New Roman" w:ascii="Times New Roman" w:hAnsi="Times New Roman"/>
                  <w:sz w:val="20"/>
                  <w:szCs w:val="21"/>
                  <w:lang w:eastAsia="zh-CN" w:bidi="ar-SA"/>
                </w:rPr>
                <w:t xml:space="preserve">P </w:t>
              </w:r>
            </w:ins>
            <w:ins w:id="12" w:author="孙海青" w:date="2024-03-21T16:00:00Z">
              <w:r>
                <w:rPr>
                  <w:rFonts w:ascii="Times New Roman" w:hAnsi="Times New Roman" w:cs="Times New Roman" w:eastAsia="SimSun;宋体"/>
                  <w:sz w:val="20"/>
                  <w:szCs w:val="21"/>
                  <w:lang w:eastAsia="zh-CN" w:bidi="ar-SA"/>
                </w:rPr>
                <w:t>值</w:t>
              </w:r>
            </w:ins>
          </w:p>
        </w:tc>
      </w:tr>
      <w:tr>
        <w:trPr>
          <w:trHeight w:val="352" w:hRule="atLeast"/>
        </w:trPr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3" w:author="孙海青" w:date="2024-03-21T16:00:00Z">
              <w:r>
                <w:rPr>
                  <w:rFonts w:cs="Times New Roman" w:ascii="Times New Roman" w:hAnsi="Times New Roman"/>
                </w:rPr>
                <w:t xml:space="preserve">AFP, </w:t>
              </w:r>
            </w:ins>
            <w:ins w:id="14" w:author="孙海青" w:date="2024-03-21T16:00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t>ng/mL</w:t>
              </w:r>
            </w:ins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5" w:author="孙海青" w:date="2024-03-21T16:00:00Z">
              <w:r>
                <w:rPr>
                  <w:rFonts w:cs="Times New Roman" w:ascii="Times New Roman" w:hAnsi="Times New Roman"/>
                </w:rPr>
                <w:t>&lt;400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6" w:author="孙海青" w:date="2024-03-21T16:00:00Z">
              <w:r>
                <w:rPr>
                  <w:rFonts w:cs="Times New Roman" w:ascii="Times New Roman" w:hAnsi="Times New Roman"/>
                </w:rPr>
                <w:t>31</w:t>
              </w:r>
            </w:ins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7" w:author="孙海青" w:date="2024-03-21T16:00:00Z">
              <w:r>
                <w:rPr>
                  <w:rFonts w:cs="Times New Roman" w:ascii="Times New Roman" w:hAnsi="Times New Roman"/>
                </w:rPr>
                <w:t>95</w:t>
              </w:r>
            </w:ins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8" w:author="孙海青" w:date="2024-03-21T16:00:00Z">
              <w:r>
                <w:rPr>
                  <w:rFonts w:cs="Times New Roman" w:ascii="Times New Roman" w:hAnsi="Times New Roman"/>
                </w:rPr>
                <w:t>0.001</w:t>
              </w:r>
            </w:ins>
            <w:ins w:id="19" w:author="孙海青" w:date="2024-03-21T16:00:00Z">
              <w:r>
                <w:rPr>
                  <w:rFonts w:cs="Times New Roman" w:ascii="Times New Roman" w:hAnsi="Times New Roman"/>
                  <w:color w:val="000000"/>
                  <w:lang w:val="de-DE"/>
                </w:rPr>
                <w:t>*</w:t>
              </w:r>
            </w:ins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20" w:author="孙海青" w:date="2024-03-21T16:00:00Z">
              <w:r>
                <w:rPr>
                  <w:rFonts w:cs="Times New Roman" w:ascii="Times New Roman" w:hAnsi="Times New Roman"/>
                </w:rPr>
                <w:t>≥</w:t>
              </w:r>
            </w:ins>
            <w:ins w:id="21" w:author="孙海青" w:date="2024-03-21T16:00:00Z">
              <w:r>
                <w:rPr>
                  <w:rFonts w:cs="Times New Roman" w:ascii="Times New Roman" w:hAnsi="Times New Roman"/>
                </w:rPr>
                <w:t>400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2" w:author="孙海青" w:date="2024-03-21T16:00:00Z">
              <w:r>
                <w:rPr>
                  <w:rFonts w:cs="Times New Roman" w:ascii="Times New Roman" w:hAnsi="Times New Roman"/>
                </w:rPr>
                <w:t>0</w:t>
              </w:r>
            </w:ins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3" w:author="孙海青" w:date="2024-03-21T16:00:00Z">
              <w:r>
                <w:rPr>
                  <w:rFonts w:cs="Times New Roman" w:ascii="Times New Roman" w:hAnsi="Times New Roman"/>
                </w:rPr>
                <w:t>32</w:t>
              </w:r>
            </w:ins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/>
            </w:pPr>
            <w:ins w:id="24" w:author="孙海青" w:date="2024-03-21T17:05:00Z">
              <w:r>
                <w:rPr>
                  <w:rFonts w:cs="Times New Roman" w:ascii="Times New Roman" w:hAnsi="Times New Roman"/>
                </w:rPr>
                <w:t>Tumor s</w:t>
              </w:r>
            </w:ins>
            <w:ins w:id="25" w:author="孙海青" w:date="2024-03-21T16:00:00Z">
              <w:r>
                <w:rPr>
                  <w:rFonts w:cs="Times New Roman" w:ascii="Times New Roman" w:hAnsi="Times New Roman"/>
                </w:rPr>
                <w:t>ize,cm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26" w:author="孙海青" w:date="2024-03-21T16:00:00Z">
              <w:r>
                <w:rPr>
                  <w:rFonts w:cs="Times New Roman" w:ascii="Times New Roman" w:hAnsi="Times New Roman"/>
                </w:rPr>
                <w:t>≤</w:t>
              </w:r>
            </w:ins>
            <w:ins w:id="27" w:author="孙海青" w:date="2024-03-21T16:00:00Z">
              <w:r>
                <w:rPr>
                  <w:rFonts w:cs="Times New Roman" w:ascii="Times New Roman" w:hAnsi="Times New Roman"/>
                </w:rPr>
                <w:t>2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8" w:author="孙海青" w:date="2024-03-21T16:00:00Z">
              <w:r>
                <w:rPr>
                  <w:rFonts w:cs="Times New Roman" w:ascii="Times New Roman" w:hAnsi="Times New Roman"/>
                </w:rPr>
                <w:t>15</w:t>
              </w:r>
            </w:ins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9" w:author="孙海青" w:date="2024-03-21T16:00:00Z">
              <w:r>
                <w:rPr>
                  <w:rFonts w:cs="Times New Roman" w:ascii="Times New Roman" w:hAnsi="Times New Roman"/>
                </w:rPr>
                <w:t>35</w:t>
              </w:r>
            </w:ins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30" w:author="孙海青" w:date="2024-03-21T16:00:00Z">
              <w:r>
                <w:rPr>
                  <w:rFonts w:cs="Times New Roman" w:ascii="Times New Roman" w:hAnsi="Times New Roman"/>
                </w:rPr>
                <w:t>4.997</w:t>
              </w:r>
            </w:ins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31" w:author="孙海青" w:date="2024-03-21T16:00:00Z">
              <w:r>
                <w:rPr>
                  <w:rFonts w:cs="Times New Roman" w:ascii="Times New Roman" w:hAnsi="Times New Roman"/>
                </w:rPr>
                <w:t>0.032</w:t>
              </w:r>
            </w:ins>
            <w:ins w:id="32" w:author="孙海青" w:date="2024-03-21T16:00:00Z">
              <w:r>
                <w:rPr>
                  <w:rFonts w:cs="Times New Roman" w:ascii="Times New Roman" w:hAnsi="Times New Roman"/>
                  <w:color w:val="000000"/>
                  <w:lang w:val="de-DE"/>
                </w:rPr>
                <w:t>*</w:t>
              </w:r>
            </w:ins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33" w:author="孙海青" w:date="2024-03-21T16:00:00Z">
              <w:r>
                <w:rPr>
                  <w:rFonts w:cs="Times New Roman" w:ascii="Times New Roman" w:hAnsi="Times New Roman"/>
                </w:rPr>
                <w:t>&gt;2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34" w:author="孙海青" w:date="2024-03-21T16:00:00Z">
              <w:r>
                <w:rPr>
                  <w:rFonts w:cs="Times New Roman" w:ascii="Times New Roman" w:hAnsi="Times New Roman"/>
                </w:rPr>
                <w:t>16</w:t>
              </w:r>
            </w:ins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35" w:author="孙海青" w:date="2024-03-21T16:00:00Z">
              <w:r>
                <w:rPr>
                  <w:rFonts w:cs="Times New Roman" w:ascii="Times New Roman" w:hAnsi="Times New Roman"/>
                </w:rPr>
                <w:t>92</w:t>
              </w:r>
            </w:ins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36" w:author="孙海青" w:date="2024-03-21T16:00:00Z">
              <w:r>
                <w:rPr>
                  <w:rFonts w:cs="Times New Roman" w:ascii="Times New Roman" w:hAnsi="Times New Roman"/>
                </w:rPr>
                <w:t>Stage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2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37" w:author="孙海青" w:date="2024-03-21T16:00:00Z">
              <w:r>
                <w:rPr>
                  <w:rFonts w:cs="Times New Roman" w:ascii="Times New Roman" w:hAnsi="Times New Roman"/>
                </w:rPr>
                <w:t>I-II</w:t>
              </w:r>
            </w:ins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38" w:author="孙海青" w:date="2024-03-21T16:00:00Z">
              <w:r>
                <w:rPr>
                  <w:rFonts w:cs="Times New Roman" w:ascii="Times New Roman" w:hAnsi="Times New Roman"/>
                </w:rPr>
                <w:t>23</w:t>
              </w:r>
            </w:ins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39" w:author="孙海青" w:date="2024-03-21T16:00:00Z">
              <w:r>
                <w:rPr>
                  <w:rFonts w:cs="Times New Roman" w:ascii="Times New Roman" w:hAnsi="Times New Roman"/>
                </w:rPr>
                <w:t>72</w:t>
              </w:r>
            </w:ins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40" w:author="孙海青" w:date="2024-03-21T16:00:00Z">
              <w:r>
                <w:rPr>
                  <w:rFonts w:cs="Times New Roman" w:ascii="Times New Roman" w:hAnsi="Times New Roman"/>
                </w:rPr>
                <w:t>3.183</w:t>
              </w:r>
            </w:ins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41" w:author="孙海青" w:date="2024-03-21T16:00:00Z">
              <w:r>
                <w:rPr>
                  <w:rFonts w:cs="Times New Roman" w:ascii="Times New Roman" w:hAnsi="Times New Roman"/>
                </w:rPr>
                <w:t>0.101</w:t>
              </w:r>
            </w:ins>
          </w:p>
        </w:tc>
      </w:tr>
      <w:tr>
        <w:trPr>
          <w:trHeight w:val="373" w:hRule="atLeast"/>
        </w:trPr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42" w:author="孙海青" w:date="2024-03-21T16:00:00Z">
              <w:r>
                <w:rPr>
                  <w:rFonts w:cs="Times New Roman" w:ascii="Times New Roman" w:hAnsi="Times New Roman"/>
                </w:rPr>
                <w:t>III-IV</w:t>
              </w:r>
            </w:ins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43" w:author="孙海青" w:date="2024-03-21T16:00:00Z">
              <w:r>
                <w:rPr>
                  <w:rFonts w:cs="Times New Roman" w:ascii="Times New Roman" w:hAnsi="Times New Roman"/>
                </w:rPr>
                <w:t>8</w:t>
              </w:r>
            </w:ins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44" w:author="孙海青" w:date="2024-03-21T16:00:00Z">
              <w:r>
                <w:rPr>
                  <w:rFonts w:cs="Times New Roman" w:ascii="Times New Roman" w:hAnsi="Times New Roman"/>
                </w:rPr>
                <w:t>55</w:t>
              </w:r>
            </w:ins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ind w:left="609" w:firstLine="420"/>
        <w:rPr>
          <w:ins w:id="51" w:author="孙海青" w:date="2024-03-21T16:01:00Z"/>
        </w:rPr>
      </w:pPr>
      <w:ins w:id="45" w:author="孙海青" w:date="2024-03-22T20:13:00Z">
        <w:r>
          <w:rPr>
            <w:rFonts w:cs="Times New Roman" w:ascii="Times New Roman" w:hAnsi="Times New Roman"/>
            <w:color w:val="000000"/>
            <w:lang w:val="de-DE"/>
          </w:rPr>
          <w:t>*</w:t>
        </w:r>
      </w:ins>
      <w:ins w:id="46" w:author="孙海青" w:date="2024-03-22T20:13:00Z">
        <w:r>
          <w:rPr>
            <w:rFonts w:cs="Times New Roman" w:ascii="Times New Roman" w:hAnsi="Times New Roman"/>
            <w:color w:val="000000"/>
          </w:rPr>
          <w:t>indicates a</w:t>
        </w:r>
      </w:ins>
      <w:ins w:id="47" w:author="孙海青" w:date="2024-03-22T20:13:00Z">
        <w:r>
          <w:rPr>
            <w:rFonts w:cs="Times New Roman" w:ascii="Times New Roman" w:hAnsi="Times New Roman"/>
            <w:color w:val="000000"/>
          </w:rPr>
          <w:t xml:space="preserve"> </w:t>
        </w:r>
      </w:ins>
      <w:ins w:id="48" w:author="孙海青" w:date="2024-03-22T20:13:00Z">
        <w:r>
          <w:rPr>
            <w:rFonts w:cs="Times New Roman" w:ascii="Times New Roman" w:hAnsi="Times New Roman"/>
            <w:color w:val="000000"/>
          </w:rPr>
          <w:t xml:space="preserve">significant difference at </w:t>
        </w:r>
      </w:ins>
      <w:ins w:id="49" w:author="孙海青" w:date="2024-03-22T20:13:00Z">
        <w:r>
          <w:rPr>
            <w:rFonts w:cs="Times New Roman" w:ascii="Times New Roman" w:hAnsi="Times New Roman"/>
            <w:i/>
            <w:iCs/>
            <w:color w:val="000000"/>
          </w:rPr>
          <w:t>P</w:t>
        </w:r>
      </w:ins>
      <w:ins w:id="50" w:author="孙海青" w:date="2024-03-22T20:13:00Z">
        <w:r>
          <w:rPr>
            <w:rFonts w:cs="Times New Roman" w:ascii="Times New Roman" w:hAnsi="Times New Roman"/>
            <w:color w:val="000000"/>
          </w:rPr>
          <w:t>&lt;0.05.</w:t>
        </w:r>
      </w:ins>
    </w:p>
    <w:p>
      <w:pPr>
        <w:pStyle w:val="Normal"/>
        <w:ind w:left="630" w:hanging="630"/>
        <w:rPr>
          <w:ins w:id="53" w:author="孙海青" w:date="2024-03-21T16:01:00Z"/>
        </w:rPr>
      </w:pPr>
      <w:ins w:id="52" w:author="孙海青" w:date="2024-03-21T16:01:00Z">
        <w:r>
          <w:rPr/>
        </w:r>
      </w:ins>
    </w:p>
    <w:p>
      <w:pPr>
        <w:pStyle w:val="Normal"/>
        <w:ind w:left="630" w:hanging="630"/>
        <w:rPr>
          <w:ins w:id="55" w:author="孙海青" w:date="2024-03-21T16:01:00Z"/>
        </w:rPr>
      </w:pPr>
      <w:ins w:id="54" w:author="孙海青" w:date="2024-03-21T16:01:00Z">
        <w:r>
          <w:rPr/>
        </w:r>
      </w:ins>
    </w:p>
    <w:p>
      <w:pPr>
        <w:pStyle w:val="Normal"/>
        <w:ind w:left="630" w:hanging="630"/>
        <w:rPr>
          <w:ins w:id="57" w:author="孙海青" w:date="2024-03-21T16:01:00Z"/>
        </w:rPr>
      </w:pPr>
      <w:ins w:id="56" w:author="孙海青" w:date="2024-03-21T16:01:00Z">
        <w:r>
          <w:rPr/>
        </w:r>
      </w:ins>
    </w:p>
    <w:p>
      <w:pPr>
        <w:pStyle w:val="Normal"/>
        <w:ind w:left="630" w:hanging="630"/>
        <w:rPr>
          <w:ins w:id="59" w:author="孙海青" w:date="2024-03-21T16:01:00Z"/>
        </w:rPr>
      </w:pPr>
      <w:ins w:id="58" w:author="孙海青" w:date="2024-03-21T16:01:00Z">
        <w:r>
          <w:rPr/>
        </w:r>
      </w:ins>
    </w:p>
    <w:p>
      <w:pPr>
        <w:pStyle w:val="Normal"/>
        <w:ind w:left="630" w:hanging="630"/>
        <w:rPr>
          <w:ins w:id="61" w:author="孙海青" w:date="2024-03-21T16:01:00Z"/>
        </w:rPr>
      </w:pPr>
      <w:ins w:id="60" w:author="孙海青" w:date="2024-03-21T16:01:00Z">
        <w:r>
          <w:rPr/>
        </w:r>
      </w:ins>
    </w:p>
    <w:p>
      <w:pPr>
        <w:pStyle w:val="Normal"/>
        <w:ind w:left="630" w:hanging="630"/>
        <w:rPr>
          <w:ins w:id="63" w:author="孙海青" w:date="2024-03-21T16:01:00Z"/>
        </w:rPr>
      </w:pPr>
      <w:ins w:id="62" w:author="孙海青" w:date="2024-03-21T16:01:00Z">
        <w:r>
          <w:rPr/>
        </w:r>
      </w:ins>
    </w:p>
    <w:p>
      <w:pPr>
        <w:pStyle w:val="Normal"/>
        <w:ind w:left="630" w:hanging="630"/>
        <w:rPr>
          <w:ins w:id="65" w:author="孙海青" w:date="2024-03-21T16:01:00Z"/>
        </w:rPr>
      </w:pPr>
      <w:ins w:id="64" w:author="孙海青" w:date="2024-03-21T16:01:00Z">
        <w:r>
          <w:rPr/>
        </w:r>
      </w:ins>
    </w:p>
    <w:p>
      <w:pPr>
        <w:pStyle w:val="Normal"/>
        <w:ind w:left="630" w:hanging="630"/>
        <w:rPr>
          <w:ins w:id="67" w:author="孙海青" w:date="2024-03-21T16:01:00Z"/>
        </w:rPr>
      </w:pPr>
      <w:ins w:id="66" w:author="孙海青" w:date="2024-03-21T16:01:00Z">
        <w:r>
          <w:rPr/>
        </w:r>
      </w:ins>
    </w:p>
    <w:p>
      <w:pPr>
        <w:pStyle w:val="Normal"/>
        <w:ind w:left="630" w:hanging="630"/>
        <w:rPr>
          <w:ins w:id="69" w:author="孙海青" w:date="2024-03-21T16:01:00Z"/>
        </w:rPr>
      </w:pPr>
      <w:ins w:id="68" w:author="孙海青" w:date="2024-03-21T16:01:00Z">
        <w:r>
          <w:rPr/>
        </w:r>
      </w:ins>
    </w:p>
    <w:p>
      <w:pPr>
        <w:pStyle w:val="Normal"/>
        <w:ind w:left="630" w:hanging="630"/>
        <w:rPr>
          <w:ins w:id="71" w:author="孙海青" w:date="2024-03-21T16:01:00Z"/>
        </w:rPr>
      </w:pPr>
      <w:ins w:id="70" w:author="孙海青" w:date="2024-03-21T16:01:00Z">
        <w:r>
          <w:rPr/>
        </w:r>
      </w:ins>
    </w:p>
    <w:p>
      <w:pPr>
        <w:pStyle w:val="Normal"/>
        <w:ind w:left="630" w:hanging="630"/>
        <w:rPr>
          <w:ins w:id="73" w:author="孙海青" w:date="2024-03-21T16:01:00Z"/>
        </w:rPr>
      </w:pPr>
      <w:ins w:id="72" w:author="孙海青" w:date="2024-03-21T16:01:00Z">
        <w:r>
          <w:rPr/>
        </w:r>
      </w:ins>
    </w:p>
    <w:p>
      <w:pPr>
        <w:pStyle w:val="Normal"/>
        <w:ind w:left="630" w:hanging="630"/>
        <w:rPr>
          <w:ins w:id="75" w:author="孙海青" w:date="2024-03-21T16:01:00Z"/>
        </w:rPr>
      </w:pPr>
      <w:ins w:id="74" w:author="孙海青" w:date="2024-03-21T16:01:00Z">
        <w:r>
          <w:rPr/>
        </w:r>
      </w:ins>
    </w:p>
    <w:p>
      <w:pPr>
        <w:pStyle w:val="Normal"/>
        <w:ind w:left="630" w:hanging="630"/>
        <w:rPr>
          <w:ins w:id="77" w:author="孙海青" w:date="2024-03-21T16:01:00Z"/>
        </w:rPr>
      </w:pPr>
      <w:ins w:id="76" w:author="孙海青" w:date="2024-03-21T16:01:00Z">
        <w:r>
          <w:rPr/>
        </w:r>
      </w:ins>
    </w:p>
    <w:p>
      <w:pPr>
        <w:pStyle w:val="Normal"/>
        <w:ind w:left="630" w:hanging="630"/>
        <w:rPr>
          <w:ins w:id="79" w:author="孙海青" w:date="2024-03-21T16:01:00Z"/>
        </w:rPr>
      </w:pPr>
      <w:ins w:id="78" w:author="孙海青" w:date="2024-03-21T16:01:00Z">
        <w:r>
          <w:rPr/>
        </w:r>
      </w:ins>
    </w:p>
    <w:p>
      <w:pPr>
        <w:pStyle w:val="Normal"/>
        <w:ind w:left="630" w:hanging="630"/>
        <w:rPr>
          <w:ins w:id="81" w:author="孙海青" w:date="2024-03-21T16:01:00Z"/>
        </w:rPr>
      </w:pPr>
      <w:ins w:id="80" w:author="孙海青" w:date="2024-03-21T16:01:00Z">
        <w:r>
          <w:rPr/>
        </w:r>
      </w:ins>
    </w:p>
    <w:p>
      <w:pPr>
        <w:pStyle w:val="Normal"/>
        <w:ind w:left="630" w:hanging="630"/>
        <w:rPr>
          <w:ins w:id="83" w:author="孙海青" w:date="2024-03-21T16:01:00Z"/>
        </w:rPr>
      </w:pPr>
      <w:ins w:id="82" w:author="孙海青" w:date="2024-03-21T16:01:00Z">
        <w:r>
          <w:rPr/>
        </w:r>
      </w:ins>
    </w:p>
    <w:p>
      <w:pPr>
        <w:pStyle w:val="Normal"/>
        <w:ind w:left="630" w:hanging="630"/>
        <w:rPr>
          <w:ins w:id="85" w:author="孙海青" w:date="2024-03-21T16:01:00Z"/>
        </w:rPr>
      </w:pPr>
      <w:ins w:id="84" w:author="孙海青" w:date="2024-03-21T16:01:00Z">
        <w:r>
          <w:rPr/>
        </w:r>
      </w:ins>
    </w:p>
    <w:p>
      <w:pPr>
        <w:pStyle w:val="Normal"/>
        <w:ind w:left="630" w:hanging="630"/>
        <w:rPr>
          <w:ins w:id="87" w:author="孙海青" w:date="2024-03-21T16:01:00Z"/>
        </w:rPr>
      </w:pPr>
      <w:ins w:id="86" w:author="孙海青" w:date="2024-03-21T16:01:00Z">
        <w:r>
          <w:rPr/>
        </w:r>
      </w:ins>
    </w:p>
    <w:p>
      <w:pPr>
        <w:pStyle w:val="Normal"/>
        <w:ind w:left="630" w:hanging="630"/>
        <w:rPr>
          <w:ins w:id="89" w:author="孙海青" w:date="2024-03-21T16:01:00Z"/>
        </w:rPr>
      </w:pPr>
      <w:ins w:id="88" w:author="孙海青" w:date="2024-03-21T16:01:00Z">
        <w:r>
          <w:rPr/>
        </w:r>
      </w:ins>
    </w:p>
    <w:p>
      <w:pPr>
        <w:pStyle w:val="Normal"/>
        <w:ind w:left="630" w:hanging="630"/>
        <w:rPr>
          <w:ins w:id="91" w:author="孙海青" w:date="2024-03-21T16:01:00Z"/>
        </w:rPr>
      </w:pPr>
      <w:ins w:id="90" w:author="孙海青" w:date="2024-03-21T16:01:00Z">
        <w:r>
          <w:rPr/>
        </w:r>
      </w:ins>
    </w:p>
    <w:p>
      <w:pPr>
        <w:pStyle w:val="Normal"/>
        <w:ind w:left="630" w:hanging="630"/>
        <w:rPr>
          <w:ins w:id="93" w:author="孙海青" w:date="2024-03-21T16:01:00Z"/>
        </w:rPr>
      </w:pPr>
      <w:ins w:id="92" w:author="孙海青" w:date="2024-03-21T16:01:00Z">
        <w:r>
          <w:rPr/>
        </w:r>
      </w:ins>
    </w:p>
    <w:p>
      <w:pPr>
        <w:pStyle w:val="Normal"/>
        <w:ind w:left="630" w:hanging="630"/>
        <w:rPr>
          <w:ins w:id="95" w:author="孙海青" w:date="2024-03-22T21:07:00Z"/>
        </w:rPr>
      </w:pPr>
      <w:ins w:id="94" w:author="孙海青" w:date="2024-03-22T21:07:00Z">
        <w:r>
          <w:rPr/>
        </w:r>
      </w:ins>
    </w:p>
    <w:p>
      <w:pPr>
        <w:pStyle w:val="Normal"/>
        <w:ind w:left="630" w:hanging="630"/>
        <w:rPr>
          <w:ins w:id="97" w:author="孙海青" w:date="2024-03-22T21:07:00Z"/>
        </w:rPr>
      </w:pPr>
      <w:ins w:id="96" w:author="孙海青" w:date="2024-03-22T21:07:00Z">
        <w:r>
          <w:rPr/>
        </w:r>
      </w:ins>
    </w:p>
    <w:p>
      <w:pPr>
        <w:pStyle w:val="Normal"/>
        <w:ind w:left="630" w:hanging="630"/>
        <w:rPr>
          <w:ins w:id="99" w:author="孙海青" w:date="2024-03-21T16:01:00Z"/>
        </w:rPr>
      </w:pPr>
      <w:ins w:id="98" w:author="孙海青" w:date="2024-03-21T16:01:00Z">
        <w:r>
          <w:rPr/>
        </w:r>
      </w:ins>
    </w:p>
    <w:p>
      <w:pPr>
        <w:pStyle w:val="Normal"/>
        <w:ind w:left="630" w:hanging="630"/>
        <w:rPr>
          <w:ins w:id="101" w:author="孙海青" w:date="2024-03-21T16:01:00Z"/>
        </w:rPr>
      </w:pPr>
      <w:ins w:id="100" w:author="孙海青" w:date="2024-03-21T16:01:00Z">
        <w:r>
          <w:rPr/>
        </w:r>
      </w:ins>
    </w:p>
    <w:p>
      <w:pPr>
        <w:pStyle w:val="Normal"/>
        <w:ind w:left="630" w:hanging="630"/>
        <w:rPr>
          <w:ins w:id="103" w:author="孙海青" w:date="2024-03-21T16:01:00Z"/>
        </w:rPr>
      </w:pPr>
      <w:ins w:id="102" w:author="孙海青" w:date="2024-03-21T16:01:00Z">
        <w:r>
          <w:rPr/>
        </w:r>
      </w:ins>
    </w:p>
    <w:p>
      <w:pPr>
        <w:pStyle w:val="Normal"/>
        <w:ind w:left="630" w:hanging="630"/>
        <w:rPr>
          <w:ins w:id="105" w:author="孙海青" w:date="2024-03-21T16:01:00Z"/>
        </w:rPr>
      </w:pPr>
      <w:ins w:id="104" w:author="孙海青" w:date="2024-03-21T16:01:00Z">
        <w:r>
          <w:rPr/>
        </w:r>
      </w:ins>
    </w:p>
    <w:p>
      <w:pPr>
        <w:pStyle w:val="Normal"/>
        <w:ind w:left="630" w:hanging="630"/>
        <w:rPr>
          <w:del w:id="107" w:author="晴儿" w:date="2024-04-16T18:27:00Z"/>
        </w:rPr>
      </w:pPr>
      <w:del w:id="106" w:author="晴儿" w:date="2024-04-16T18:27:00Z">
        <w:r>
          <w:rPr/>
        </w:r>
      </w:del>
    </w:p>
    <w:p>
      <w:pPr>
        <w:pStyle w:val="Normal"/>
        <w:rPr>
          <w:ins w:id="109" w:author="孙海青" w:date="2024-03-21T16:01:00Z"/>
        </w:rPr>
      </w:pPr>
      <w:ins w:id="108" w:author="孙海青" w:date="2024-03-21T16:01:00Z">
        <w:r>
          <w:rPr/>
        </w:r>
      </w:ins>
    </w:p>
    <w:p>
      <w:pPr>
        <w:pStyle w:val="Normal"/>
        <w:jc w:val="center"/>
        <w:rPr>
          <w:rFonts w:ascii="Times New Roman" w:hAnsi="Times New Roman" w:eastAsia="Microsoft YaHei" w:cs="Times New Roman"/>
        </w:rPr>
      </w:pPr>
      <w:ins w:id="110" w:author="孙海青" w:date="2024-03-21T16:01:00Z">
        <w:r>
          <w:rPr>
            <w:rFonts w:eastAsia="Microsoft YaHei" w:cs="Times New Roman" w:ascii="Times New Roman" w:hAnsi="Times New Roman"/>
            <w:b/>
            <w:bCs/>
          </w:rPr>
          <w:t>Table S2</w:t>
        </w:r>
      </w:ins>
      <w:ins w:id="111" w:author="孙海青" w:date="2024-03-21T16:01:00Z">
        <w:r>
          <w:rPr>
            <w:rFonts w:eastAsia="Microsoft YaHei" w:cs="Times New Roman" w:ascii="Times New Roman" w:hAnsi="Times New Roman"/>
            <w:b/>
            <w:bCs/>
          </w:rPr>
          <w:t xml:space="preserve"> </w:t>
        </w:r>
      </w:ins>
      <w:ins w:id="112" w:author="孙海青" w:date="2024-03-21T16:01:00Z">
        <w:r>
          <w:rPr>
            <w:rFonts w:eastAsia="Microsoft YaHei" w:cs="Times New Roman" w:ascii="Times New Roman" w:hAnsi="Times New Roman"/>
          </w:rPr>
          <w:t xml:space="preserve"> </w:t>
        </w:r>
      </w:ins>
      <w:ins w:id="113" w:author="孙海青" w:date="2024-03-21T16:01:00Z">
        <w:r>
          <w:rPr>
            <w:rFonts w:eastAsia="Microsoft YaHei" w:cs="Times New Roman" w:ascii="Times New Roman" w:hAnsi="Times New Roman"/>
          </w:rPr>
          <w:t>The comparison of AFP and pathological methods in diagnosing</w:t>
        </w:r>
      </w:ins>
      <w:ins w:id="114" w:author="孙海青" w:date="2024-03-21T16:01:00Z">
        <w:r>
          <w:rPr>
            <w:rFonts w:eastAsia="Microsoft YaHei" w:cs="Times New Roman" w:ascii="Times New Roman" w:hAnsi="Times New Roman"/>
          </w:rPr>
          <w:t xml:space="preserve"> HCC</w:t>
        </w:r>
      </w:ins>
    </w:p>
    <w:tbl>
      <w:tblPr>
        <w:tblW w:w="6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302"/>
        <w:gridCol w:w="1333"/>
        <w:gridCol w:w="2015"/>
      </w:tblGrid>
      <w:tr>
        <w:trPr>
          <w:trHeight w:val="387" w:hRule="atLeast"/>
        </w:trPr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15" w:author="孙海青" w:date="2024-03-21T16:01:00Z">
              <w:r>
                <w:rPr>
                  <w:rFonts w:cs="Times New Roman" w:ascii="Times New Roman" w:hAnsi="Times New Roman"/>
                </w:rPr>
                <w:t>Pathology</w:t>
              </w:r>
            </w:ins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7" w:hRule="atLeast"/>
        </w:trPr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16" w:author="孙海青" w:date="2024-03-21T16:01:00Z">
              <w:r>
                <w:rPr>
                  <w:rFonts w:cs="Times New Roman" w:ascii="Times New Roman" w:hAnsi="Times New Roman"/>
                </w:rPr>
                <w:t>+</w:t>
              </w:r>
            </w:ins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17" w:author="孙海青" w:date="2024-03-21T16:01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7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18" w:author="孙海青" w:date="2024-03-21T16:01:00Z">
              <w:r>
                <w:rPr>
                  <w:rFonts w:cs="Times New Roman" w:ascii="Times New Roman" w:hAnsi="Times New Roman"/>
                </w:rPr>
                <w:t>AFP&gt;400ng/mL</w:t>
              </w:r>
            </w:ins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19" w:author="孙海青" w:date="2024-03-21T16:01:00Z">
              <w:r>
                <w:rPr>
                  <w:rFonts w:cs="Times New Roman" w:ascii="Times New Roman" w:hAnsi="Times New Roman"/>
                </w:rPr>
                <w:t>32</w:t>
              </w:r>
            </w:ins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20" w:author="孙海青" w:date="2024-03-21T16:01:00Z">
              <w:r>
                <w:rPr>
                  <w:rFonts w:cs="Times New Roman" w:ascii="Times New Roman" w:hAnsi="Times New Roman"/>
                </w:rPr>
                <w:t>0</w:t>
              </w:r>
            </w:ins>
          </w:p>
        </w:tc>
        <w:tc>
          <w:tcPr>
            <w:tcW w:w="2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21" w:author="孙海青" w:date="2024-03-22T22:24:00Z">
              <w:r>
                <w:rPr>
                  <w:rFonts w:cs="Times New Roman" w:ascii="Times New Roman" w:hAnsi="Times New Roman"/>
                </w:rPr>
                <w:t>32</w:t>
              </w:r>
            </w:ins>
          </w:p>
        </w:tc>
      </w:tr>
      <w:tr>
        <w:trPr>
          <w:trHeight w:val="410" w:hRule="atLeast"/>
        </w:trPr>
        <w:tc>
          <w:tcPr>
            <w:tcW w:w="1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22" w:author="孙海青" w:date="2024-03-21T16:01:00Z">
              <w:r>
                <w:rPr>
                  <w:rFonts w:cs="Times New Roman" w:ascii="Times New Roman" w:hAnsi="Times New Roman"/>
                </w:rPr>
                <w:t>AFP&lt;400ng/mL</w:t>
              </w:r>
            </w:ins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23" w:author="孙海青" w:date="2024-03-21T16:01:00Z">
              <w:r>
                <w:rPr>
                  <w:rFonts w:cs="Times New Roman" w:ascii="Times New Roman" w:hAnsi="Times New Roman"/>
                </w:rPr>
                <w:t>126</w:t>
              </w:r>
            </w:ins>
          </w:p>
        </w:tc>
        <w:tc>
          <w:tcPr>
            <w:tcW w:w="13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24" w:author="孙海青" w:date="2024-03-21T16:01:00Z">
              <w:r>
                <w:rPr>
                  <w:rFonts w:cs="Times New Roman" w:ascii="Times New Roman" w:hAnsi="Times New Roman"/>
                </w:rPr>
                <w:t>15</w:t>
              </w:r>
            </w:ins>
          </w:p>
        </w:tc>
        <w:tc>
          <w:tcPr>
            <w:tcW w:w="2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25" w:author="孙海青" w:date="2024-03-22T22:24:00Z">
              <w:r>
                <w:rPr>
                  <w:rFonts w:cs="Times New Roman" w:ascii="Times New Roman" w:hAnsi="Times New Roman"/>
                </w:rPr>
                <w:t>141</w:t>
              </w:r>
            </w:ins>
          </w:p>
        </w:tc>
      </w:tr>
      <w:tr>
        <w:trPr>
          <w:trHeight w:val="410" w:hRule="atLeast"/>
        </w:trPr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126" w:author="孙海青" w:date="2024-03-22T22:24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t>Total</w:t>
              </w:r>
            </w:ins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127" w:author="孙海青" w:date="2024-03-22T22:24:00Z">
              <w:r>
                <w:rPr>
                  <w:rFonts w:cs="Times New Roman" w:ascii="Times New Roman" w:hAnsi="Times New Roman"/>
                </w:rPr>
                <w:t>173</w:t>
              </w:r>
            </w:ins>
          </w:p>
        </w:tc>
      </w:tr>
    </w:tbl>
    <w:p>
      <w:pPr>
        <w:pStyle w:val="Normal"/>
        <w:ind w:left="630" w:hanging="630"/>
        <w:rPr>
          <w:ins w:id="129" w:author="孙海青" w:date="2024-03-21T16:01:00Z"/>
        </w:rPr>
      </w:pPr>
      <w:ins w:id="128" w:author="孙海青" w:date="2024-03-21T16:01:00Z">
        <w:r>
          <w:rPr/>
        </w:r>
      </w:ins>
    </w:p>
    <w:p>
      <w:pPr>
        <w:pStyle w:val="Normal"/>
        <w:ind w:left="630" w:hanging="630"/>
        <w:rPr>
          <w:ins w:id="131" w:author="孙海青" w:date="2024-03-21T16:01:00Z"/>
        </w:rPr>
      </w:pPr>
      <w:ins w:id="130" w:author="孙海青" w:date="2024-03-21T16:01:00Z">
        <w:r>
          <w:rPr/>
        </w:r>
      </w:ins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ins w:id="133" w:author="孙海青" w:date="2024-03-22T22:27:00Z"/>
        </w:rPr>
      </w:pPr>
      <w:ins w:id="132" w:author="孙海青" w:date="2024-03-22T22:27:00Z">
        <w:r>
          <w:rPr>
            <w:rFonts w:eastAsia="Times New Roman" w:cs="Times New Roman" w:ascii="Times New Roman" w:hAnsi="Times New Roman"/>
            <w:b/>
            <w:bCs/>
          </w:rPr>
          <w:t xml:space="preserve"> </w:t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35" w:author="孙海青" w:date="2024-03-22T22:27:00Z"/>
        </w:rPr>
      </w:pPr>
      <w:ins w:id="13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37" w:author="孙海青" w:date="2024-03-22T22:27:00Z"/>
        </w:rPr>
      </w:pPr>
      <w:ins w:id="13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39" w:author="孙海青" w:date="2024-03-22T22:27:00Z"/>
        </w:rPr>
      </w:pPr>
      <w:ins w:id="138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41" w:author="孙海青" w:date="2024-03-22T22:27:00Z"/>
        </w:rPr>
      </w:pPr>
      <w:ins w:id="140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43" w:author="孙海青" w:date="2024-03-22T22:27:00Z"/>
        </w:rPr>
      </w:pPr>
      <w:ins w:id="142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45" w:author="孙海青" w:date="2024-03-22T22:27:00Z"/>
        </w:rPr>
      </w:pPr>
      <w:ins w:id="14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47" w:author="孙海青" w:date="2024-03-22T22:27:00Z"/>
        </w:rPr>
      </w:pPr>
      <w:ins w:id="14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49" w:author="孙海青" w:date="2024-03-22T22:27:00Z"/>
        </w:rPr>
      </w:pPr>
      <w:ins w:id="148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51" w:author="孙海青" w:date="2024-03-22T22:27:00Z"/>
        </w:rPr>
      </w:pPr>
      <w:ins w:id="150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53" w:author="孙海青" w:date="2024-03-22T22:27:00Z"/>
        </w:rPr>
      </w:pPr>
      <w:ins w:id="152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55" w:author="孙海青" w:date="2024-03-22T22:27:00Z"/>
        </w:rPr>
      </w:pPr>
      <w:ins w:id="15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57" w:author="孙海青" w:date="2024-03-22T22:27:00Z"/>
        </w:rPr>
      </w:pPr>
      <w:ins w:id="15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59" w:author="孙海青" w:date="2024-03-22T22:27:00Z"/>
        </w:rPr>
      </w:pPr>
      <w:ins w:id="158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61" w:author="孙海青" w:date="2024-03-22T22:27:00Z"/>
        </w:rPr>
      </w:pPr>
      <w:ins w:id="160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63" w:author="孙海青" w:date="2024-03-22T22:27:00Z"/>
        </w:rPr>
      </w:pPr>
      <w:ins w:id="162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65" w:author="孙海青" w:date="2024-03-22T22:27:00Z"/>
        </w:rPr>
      </w:pPr>
      <w:ins w:id="16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67" w:author="孙海青" w:date="2024-03-22T22:27:00Z"/>
        </w:rPr>
      </w:pPr>
      <w:ins w:id="16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69" w:author="孙海青" w:date="2024-03-22T22:27:00Z"/>
        </w:rPr>
      </w:pPr>
      <w:ins w:id="168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71" w:author="孙海青" w:date="2024-03-22T22:27:00Z"/>
        </w:rPr>
      </w:pPr>
      <w:ins w:id="170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73" w:author="孙海青" w:date="2024-03-22T22:27:00Z"/>
        </w:rPr>
      </w:pPr>
      <w:ins w:id="172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75" w:author="孙海青" w:date="2024-03-22T22:27:00Z"/>
        </w:rPr>
      </w:pPr>
      <w:ins w:id="17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77" w:author="孙海青" w:date="2024-03-22T22:27:00Z"/>
        </w:rPr>
      </w:pPr>
      <w:ins w:id="17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79" w:author="孙海青" w:date="2024-03-22T22:27:00Z"/>
        </w:rPr>
      </w:pPr>
      <w:ins w:id="178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81" w:author="孙海青" w:date="2024-03-22T22:27:00Z"/>
        </w:rPr>
      </w:pPr>
      <w:ins w:id="180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83" w:author="孙海青" w:date="2024-03-22T22:27:00Z"/>
        </w:rPr>
      </w:pPr>
      <w:ins w:id="182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85" w:author="孙海青" w:date="2024-03-22T22:27:00Z"/>
        </w:rPr>
      </w:pPr>
      <w:ins w:id="18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87" w:author="孙海青" w:date="2024-03-22T22:27:00Z"/>
        </w:rPr>
      </w:pPr>
      <w:ins w:id="18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89" w:author="孙海青" w:date="2024-03-22T22:27:00Z"/>
        </w:rPr>
      </w:pPr>
      <w:ins w:id="188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91" w:author="孙海青" w:date="2024-03-22T22:27:00Z"/>
        </w:rPr>
      </w:pPr>
      <w:ins w:id="190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93" w:author="晴儿" w:date="2024-04-16T18:57:00Z"/>
        </w:rPr>
      </w:pPr>
      <w:ins w:id="192" w:author="晴儿" w:date="2024-04-16T18:5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95" w:author="孙海青" w:date="2024-03-22T22:27:00Z"/>
        </w:rPr>
      </w:pPr>
      <w:ins w:id="194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ns w:id="197" w:author="孙海青" w:date="2024-03-22T22:27:00Z"/>
        </w:rPr>
      </w:pPr>
      <w:ins w:id="196" w:author="孙海青" w:date="2024-03-22T22:27:00Z">
        <w:r>
          <w:rPr>
            <w:rFonts w:cs="Times New Roman" w:ascii="Times New Roman" w:hAnsi="Times New Roman"/>
            <w:b/>
            <w:bCs/>
          </w:rPr>
        </w:r>
      </w:ins>
    </w:p>
    <w:p>
      <w:pPr>
        <w:pStyle w:val="Normal"/>
        <w:ind w:firstLine="843"/>
        <w:jc w:val="both"/>
        <w:rPr>
          <w:rFonts w:ascii="Times New Roman" w:hAnsi="Times New Roman" w:cs="Times New Roman"/>
        </w:rPr>
      </w:pPr>
      <w:ins w:id="198" w:author="孙海青" w:date="2024-03-22T22:27:00Z">
        <w:r>
          <w:rPr>
            <w:rFonts w:eastAsia="Times New Roman" w:cs="Times New Roman" w:ascii="Times New Roman" w:hAnsi="Times New Roman"/>
            <w:b/>
            <w:bCs/>
          </w:rPr>
          <w:t xml:space="preserve"> </w:t>
        </w:r>
      </w:ins>
      <w:ins w:id="199" w:author="孙海青" w:date="2024-03-22T22:27:00Z">
        <w:r>
          <w:rPr>
            <w:rFonts w:cs="Times New Roman" w:ascii="Times New Roman" w:hAnsi="Times New Roman"/>
            <w:b/>
            <w:bCs/>
          </w:rPr>
          <w:t>Table S</w:t>
        </w:r>
      </w:ins>
      <w:ins w:id="200" w:author="孙海青" w:date="2024-03-22T22:27:00Z">
        <w:r>
          <w:rPr>
            <w:rFonts w:cs="Times New Roman" w:ascii="Times New Roman" w:hAnsi="Times New Roman"/>
            <w:b/>
            <w:bCs/>
          </w:rPr>
          <w:t xml:space="preserve">3 </w:t>
        </w:r>
      </w:ins>
      <w:ins w:id="201" w:author="孙海青" w:date="2024-03-22T22:27:00Z">
        <w:r>
          <w:rPr>
            <w:rFonts w:cs="Times New Roman" w:ascii="Times New Roman" w:hAnsi="Times New Roman"/>
          </w:rPr>
          <w:t xml:space="preserve"> </w:t>
        </w:r>
      </w:ins>
      <w:ins w:id="202" w:author="孙海青" w:date="2024-03-22T22:27:00Z">
        <w:r>
          <w:rPr>
            <w:rFonts w:cs="Times New Roman" w:ascii="Times New Roman" w:hAnsi="Times New Roman"/>
          </w:rPr>
          <w:t>The comparison of AFP and pathological methods in diagnosing</w:t>
        </w:r>
      </w:ins>
      <w:ins w:id="203" w:author="孙海青" w:date="2024-03-22T22:27:00Z">
        <w:r>
          <w:rPr>
            <w:rFonts w:cs="Times New Roman" w:ascii="Times New Roman" w:hAnsi="Times New Roman"/>
          </w:rPr>
          <w:t xml:space="preserve"> small HCC</w:t>
        </w:r>
      </w:ins>
    </w:p>
    <w:tbl>
      <w:tblPr>
        <w:tblW w:w="6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15"/>
        <w:gridCol w:w="1553"/>
        <w:gridCol w:w="1607"/>
      </w:tblGrid>
      <w:tr>
        <w:trPr>
          <w:trHeight w:val="387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04" w:author="孙海青" w:date="2024-03-22T22:27:00Z">
              <w:r>
                <w:rPr>
                  <w:rFonts w:cs="Times New Roman" w:ascii="Times New Roman" w:hAnsi="Times New Roman"/>
                </w:rPr>
                <w:t>Pathology</w:t>
              </w:r>
            </w:ins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7" w:hRule="atLeast"/>
        </w:trPr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05" w:author="孙海青" w:date="2024-03-22T22:27:00Z">
              <w:r>
                <w:rPr>
                  <w:rFonts w:cs="Times New Roman" w:ascii="Times New Roman" w:hAnsi="Times New Roman"/>
                </w:rPr>
                <w:t>+</w:t>
              </w:r>
            </w:ins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06" w:author="孙海青" w:date="2024-03-22T22:27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7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207" w:author="孙海青" w:date="2024-03-22T22:27:00Z">
              <w:r>
                <w:rPr>
                  <w:rFonts w:cs="Times New Roman" w:ascii="Times New Roman" w:hAnsi="Times New Roman"/>
                </w:rPr>
                <w:t>AFP&gt;400ng/mL</w:t>
              </w:r>
            </w:ins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08" w:author="孙海青" w:date="2024-03-22T22:27:00Z">
              <w:r>
                <w:rPr>
                  <w:rFonts w:cs="Times New Roman" w:ascii="Times New Roman" w:hAnsi="Times New Roman"/>
                </w:rPr>
                <w:t xml:space="preserve">2 </w:t>
              </w:r>
            </w:ins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09" w:author="孙海青" w:date="2024-03-22T22:27:00Z">
              <w:r>
                <w:rPr>
                  <w:rFonts w:cs="Times New Roman" w:ascii="Times New Roman" w:hAnsi="Times New Roman"/>
                </w:rPr>
                <w:t>0</w:t>
              </w:r>
            </w:ins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10" w:author="孙海青" w:date="2024-03-22T22:27:00Z">
              <w:r>
                <w:rPr>
                  <w:rFonts w:cs="Times New Roman" w:ascii="Times New Roman" w:hAnsi="Times New Roman"/>
                </w:rPr>
                <w:t>2</w:t>
              </w:r>
            </w:ins>
          </w:p>
        </w:tc>
      </w:tr>
      <w:tr>
        <w:trPr>
          <w:trHeight w:val="41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211" w:author="孙海青" w:date="2024-03-22T22:27:00Z">
              <w:r>
                <w:rPr>
                  <w:rFonts w:cs="Times New Roman" w:ascii="Times New Roman" w:hAnsi="Times New Roman"/>
                </w:rPr>
                <w:t>AFP&lt;400ng/mL</w:t>
              </w:r>
            </w:ins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12" w:author="孙海青" w:date="2024-03-22T22:27:00Z">
              <w:r>
                <w:rPr>
                  <w:rFonts w:cs="Times New Roman" w:ascii="Times New Roman" w:hAnsi="Times New Roman"/>
                </w:rPr>
                <w:t>48</w:t>
              </w:r>
            </w:ins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13" w:author="孙海青" w:date="2024-03-22T22:27:00Z">
              <w:r>
                <w:rPr>
                  <w:rFonts w:cs="Times New Roman" w:ascii="Times New Roman" w:hAnsi="Times New Roman"/>
                </w:rPr>
                <w:t>15</w:t>
              </w:r>
            </w:ins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14" w:author="孙海青" w:date="2024-03-22T22:27:00Z">
              <w:r>
                <w:rPr>
                  <w:rFonts w:cs="Times New Roman" w:ascii="Times New Roman" w:hAnsi="Times New Roman"/>
                </w:rPr>
                <w:t>63</w:t>
              </w:r>
            </w:ins>
          </w:p>
        </w:tc>
      </w:tr>
      <w:tr>
        <w:trPr>
          <w:trHeight w:val="410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ins w:id="215" w:author="孙海青" w:date="2024-03-22T22:27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t>Total</w:t>
              </w:r>
            </w:ins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ins w:id="216" w:author="孙海青" w:date="2024-03-22T22:27:00Z">
              <w:r>
                <w:rPr>
                  <w:rFonts w:cs="Times New Roman" w:ascii="Times New Roman" w:hAnsi="Times New Roman"/>
                </w:rPr>
                <w:t>65</w:t>
              </w:r>
            </w:ins>
          </w:p>
        </w:tc>
      </w:tr>
    </w:tbl>
    <w:p>
      <w:pPr>
        <w:pStyle w:val="Normal"/>
        <w:ind w:left="630" w:hanging="630"/>
        <w:rPr>
          <w:ins w:id="218" w:author="孙海青" w:date="2024-03-21T16:01:00Z"/>
        </w:rPr>
      </w:pPr>
      <w:ins w:id="217" w:author="孙海青" w:date="2024-03-21T16:01:00Z">
        <w:r>
          <w:rPr/>
        </w:r>
      </w:ins>
    </w:p>
    <w:p>
      <w:pPr>
        <w:pStyle w:val="Normal"/>
        <w:ind w:left="630" w:hanging="630"/>
        <w:rPr>
          <w:ins w:id="220" w:author="孙海青" w:date="2024-03-21T16:01:00Z"/>
        </w:rPr>
      </w:pPr>
      <w:ins w:id="219" w:author="孙海青" w:date="2024-03-21T16:01:00Z">
        <w:r>
          <w:rPr/>
        </w:r>
      </w:ins>
    </w:p>
    <w:p>
      <w:pPr>
        <w:pStyle w:val="Normal"/>
        <w:ind w:left="630" w:hanging="630"/>
        <w:rPr>
          <w:ins w:id="222" w:author="孙海青" w:date="2024-03-21T16:01:00Z"/>
        </w:rPr>
      </w:pPr>
      <w:ins w:id="221" w:author="孙海青" w:date="2024-03-21T16:01:00Z">
        <w:r>
          <w:rPr/>
        </w:r>
      </w:ins>
    </w:p>
    <w:p>
      <w:pPr>
        <w:pStyle w:val="Normal"/>
        <w:ind w:left="630" w:hanging="630"/>
        <w:rPr>
          <w:ins w:id="224" w:author="孙海青" w:date="2024-03-21T16:01:00Z"/>
        </w:rPr>
      </w:pPr>
      <w:ins w:id="223" w:author="孙海青" w:date="2024-03-21T16:01:00Z">
        <w:r>
          <w:rPr/>
        </w:r>
      </w:ins>
    </w:p>
    <w:p>
      <w:pPr>
        <w:pStyle w:val="Normal"/>
        <w:ind w:left="630" w:hanging="630"/>
        <w:rPr>
          <w:ins w:id="226" w:author="孙海青" w:date="2024-03-21T16:01:00Z"/>
        </w:rPr>
      </w:pPr>
      <w:ins w:id="225" w:author="孙海青" w:date="2024-03-21T16:01:00Z">
        <w:r>
          <w:rPr/>
        </w:r>
      </w:ins>
    </w:p>
    <w:p>
      <w:pPr>
        <w:pStyle w:val="Normal"/>
        <w:ind w:left="630" w:hanging="63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ingLiU">
    <w:altName w:val="細明體"/>
    <w:charset w:val="88"/>
    <w:family w:val="modern"/>
    <w:pitch w:val="default"/>
  </w:font>
  <w:font w:name="Microsoft YaHei">
    <w:charset w:val="86"/>
    <w:family w:val="swiss"/>
    <w:pitch w:val="variable"/>
  </w:font>
  <w:font w:name="DengXian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10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21">
    <w:name w:val="font21"/>
    <w:qFormat/>
    <w:rPr>
      <w:rFonts w:ascii="Microsoft YaHei" w:hAnsi="Microsoft YaHei" w:eastAsia="Microsoft YaHei" w:cs="Microsoft YaHei"/>
      <w:color w:val="000000"/>
      <w:sz w:val="22"/>
      <w:szCs w:val="22"/>
      <w:u w:val="none"/>
    </w:rPr>
  </w:style>
  <w:style w:type="character" w:styleId="Font01">
    <w:name w:val="font01"/>
    <w:qFormat/>
    <w:rPr>
      <w:rFonts w:ascii="DengXian;Arial Unicode MS" w:hAnsi="DengXian;Arial Unicode MS" w:eastAsia="DengXian;Arial Unicode MS" w:cs="DengXian;Arial Unicode MS"/>
      <w:color w:val="000000"/>
      <w:sz w:val="22"/>
      <w:szCs w:val="22"/>
      <w:u w:val="none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Calibri" w:hAnsi="Calibri" w:cs="Calibri"/>
      <w:b/>
      <w:kern w:val="2"/>
      <w:sz w:val="32"/>
      <w:szCs w:val="24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pBdr/>
      <w:spacing w:before="0" w:after="0"/>
      <w:ind w:left="0" w:right="0" w:hanging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2"/>
      <w:szCs w:val="22"/>
      <w:lang w:val="en-US" w:bidi="en-US" w:eastAsia="zh-CN"/>
    </w:rPr>
  </w:style>
  <w:style w:type="paragraph" w:styleId="Style13">
    <w:name w:val="_Style 13"/>
    <w:basedOn w:val="Normal"/>
    <w:qFormat/>
    <w:pPr>
      <w:ind w:firstLine="420"/>
    </w:pPr>
    <w:rPr/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6:00:00Z</dcterms:created>
  <dc:creator>孙海青</dc:creator>
  <dc:description/>
  <cp:keywords/>
  <dc:language>en-US</dc:language>
  <cp:lastModifiedBy>Sharath M. babu</cp:lastModifiedBy>
  <dcterms:modified xsi:type="dcterms:W3CDTF">2024-04-26T09:48:00Z</dcterms:modified>
  <cp:revision>6</cp:revision>
  <dc:subject/>
  <dc:title>血清中STIP1在肝癌及AFP阴性肝癌患者中的诊断价值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2AC963436C458EA6FD750A6D0044FB_13</vt:lpwstr>
  </property>
  <property fmtid="{D5CDD505-2E9C-101B-9397-08002B2CF9AE}" pid="3" name="KSOProductBuildVer">
    <vt:lpwstr>2052-12.1.0.16729</vt:lpwstr>
  </property>
  <property fmtid="{D5CDD505-2E9C-101B-9397-08002B2CF9AE}" pid="4" name="KY.MR.DATA{A8D7DD4A-34F4-4A25-96F6-D2AF8E892ABA}19">
    <vt:lpwstr>KY.MR.DATA{A8D7DD4A-34F4-4A25-96F6-D2AF8E892ABA}19</vt:lpwstr>
  </property>
  <property fmtid="{D5CDD505-2E9C-101B-9397-08002B2CF9AE}" pid="5" name="KY.MR.DATA{A8D7DD4A-34F4-4A25-96F6-D2AF8E892ABA}23">
    <vt:lpwstr>KY.MR.DATA{A8D7DD4A-34F4-4A25-96F6-D2AF8E892ABA}23</vt:lpwstr>
  </property>
  <property fmtid="{D5CDD505-2E9C-101B-9397-08002B2CF9AE}" pid="6" name="KY.MR.DATA{A8D7DD4A-34F4-4A25-96F6-D2AF8E892ABA}25">
    <vt:lpwstr>KY.MR.DATA{A8D7DD4A-34F4-4A25-96F6-D2AF8E892ABA}25</vt:lpwstr>
  </property>
  <property fmtid="{D5CDD505-2E9C-101B-9397-08002B2CF9AE}" pid="7" name="KY.MR.DATA{A8D7DD4A-34F4-4A25-96F6-D2AF8E892ABA}30">
    <vt:lpwstr>KY.MR.DATA{A8D7DD4A-34F4-4A25-96F6-D2AF8E892ABA}30</vt:lpwstr>
  </property>
  <property fmtid="{D5CDD505-2E9C-101B-9397-08002B2CF9AE}" pid="8" name="KY.MR.DATA{A8D7DD4A-34F4-4A25-96F6-D2AF8E892ABA}37">
    <vt:lpwstr>KY.MR.DATA{A8D7DD4A-34F4-4A25-96F6-D2AF8E892ABA}37</vt:lpwstr>
  </property>
  <property fmtid="{D5CDD505-2E9C-101B-9397-08002B2CF9AE}" pid="9" name="KY.MR.DATA{A8D7DD4A-34F4-4A25-96F6-D2AF8E892ABA}38">
    <vt:lpwstr>KY.MR.DATA{A8D7DD4A-34F4-4A25-96F6-D2AF8E892ABA}38</vt:lpwstr>
  </property>
  <property fmtid="{D5CDD505-2E9C-101B-9397-08002B2CF9AE}" pid="10" name="KY.MR.DATA{A8D7DD4A-34F4-4A25-96F6-D2AF8E892ABA}40">
    <vt:lpwstr>KY.MR.DATA{A8D7DD4A-34F4-4A25-96F6-D2AF8E892ABA}40</vt:lpwstr>
  </property>
  <property fmtid="{D5CDD505-2E9C-101B-9397-08002B2CF9AE}" pid="11" name="KY.MR.DATA{A8D7DD4A-34F4-4A25-96F6-D2AF8E892ABA}41">
    <vt:lpwstr>KY.MR.DATA{A8D7DD4A-34F4-4A25-96F6-D2AF8E892ABA}41</vt:lpwstr>
  </property>
  <property fmtid="{D5CDD505-2E9C-101B-9397-08002B2CF9AE}" pid="12" name="KY.MR.DATA{A8D7DD4A-34F4-4A25-96F6-D2AF8E892ABA}42">
    <vt:lpwstr>KY.MR.DATA{A8D7DD4A-34F4-4A25-96F6-D2AF8E892ABA}42</vt:lpwstr>
  </property>
  <property fmtid="{D5CDD505-2E9C-101B-9397-08002B2CF9AE}" pid="13" name="KY.MR.DATA{A8D7DD4A-34F4-4A25-96F6-D2AF8E892ABA}43">
    <vt:lpwstr>KY.MR.DATA{A8D7DD4A-34F4-4A25-96F6-D2AF8E892ABA}43</vt:lpwstr>
  </property>
  <property fmtid="{D5CDD505-2E9C-101B-9397-08002B2CF9AE}" pid="14" name="KY.MR.DATA{A8D7DD4A-34F4-4A25-96F6-D2AF8E892ABA}44">
    <vt:lpwstr>KY.MR.DATA{A8D7DD4A-34F4-4A25-96F6-D2AF8E892ABA}44</vt:lpwstr>
  </property>
  <property fmtid="{D5CDD505-2E9C-101B-9397-08002B2CF9AE}" pid="15" name="KY.MR.DATA{A8D7DD4A-34F4-4A25-96F6-D2AF8E892ABA}45">
    <vt:lpwstr>KY.MR.DATA{A8D7DD4A-34F4-4A25-96F6-D2AF8E892ABA}45</vt:lpwstr>
  </property>
  <property fmtid="{D5CDD505-2E9C-101B-9397-08002B2CF9AE}" pid="16" name="KY.MR.DATA{A8D7DD4A-34F4-4A25-96F6-D2AF8E892ABA}46">
    <vt:lpwstr>KY.MR.DATA{A8D7DD4A-34F4-4A25-96F6-D2AF8E892ABA}46</vt:lpwstr>
  </property>
  <property fmtid="{D5CDD505-2E9C-101B-9397-08002B2CF9AE}" pid="17" name="KY.MR.DATA{A8D7DD4A-34F4-4A25-96F6-D2AF8E892ABA}47">
    <vt:lpwstr>KY.MR.DATA{A8D7DD4A-34F4-4A25-96F6-D2AF8E892ABA}47</vt:lpwstr>
  </property>
  <property fmtid="{D5CDD505-2E9C-101B-9397-08002B2CF9AE}" pid="18" name="KY.MR.DATA{A8D7DD4A-34F4-4A25-96F6-D2AF8E892ABA}48">
    <vt:lpwstr>KY.MR.DATA{A8D7DD4A-34F4-4A25-96F6-D2AF8E892ABA}48</vt:lpwstr>
  </property>
  <property fmtid="{D5CDD505-2E9C-101B-9397-08002B2CF9AE}" pid="19" name="KY.MR.DATA{A8D7DD4A-34F4-4A25-96F6-D2AF8E892ABA}49">
    <vt:lpwstr>KY.MR.DATA{A8D7DD4A-34F4-4A25-96F6-D2AF8E892ABA}49</vt:lpwstr>
  </property>
  <property fmtid="{D5CDD505-2E9C-101B-9397-08002B2CF9AE}" pid="20" name="KY.MR.DATA{A8D7DD4A-34F4-4A25-96F6-D2AF8E892ABA}50">
    <vt:lpwstr>KY.MR.DATA{A8D7DD4A-34F4-4A25-96F6-D2AF8E892ABA}50</vt:lpwstr>
  </property>
  <property fmtid="{D5CDD505-2E9C-101B-9397-08002B2CF9AE}" pid="21" name="KY.MR.DATA{A8D7DD4A-34F4-4A25-96F6-D2AF8E892ABA}51">
    <vt:lpwstr>KY.MR.DATA{A8D7DD4A-34F4-4A25-96F6-D2AF8E892ABA}51</vt:lpwstr>
  </property>
  <property fmtid="{D5CDD505-2E9C-101B-9397-08002B2CF9AE}" pid="22" name="KY.MR.DATA{A8D7DD4A-34F4-4A25-96F6-D2AF8E892ABA}52">
    <vt:lpwstr>KY.MR.DATA{A8D7DD4A-34F4-4A25-96F6-D2AF8E892ABA}52</vt:lpwstr>
  </property>
  <property fmtid="{D5CDD505-2E9C-101B-9397-08002B2CF9AE}" pid="23" name="KY.MR.DATA{A8D7DD4A-34F4-4A25-96F6-D2AF8E892ABA}53">
    <vt:lpwstr>KY.MR.DATA{A8D7DD4A-34F4-4A25-96F6-D2AF8E892ABA}53</vt:lpwstr>
  </property>
  <property fmtid="{D5CDD505-2E9C-101B-9397-08002B2CF9AE}" pid="24" name="KY.MR.DATA{A8D7DD4A-34F4-4A25-96F6-D2AF8E892ABA}54">
    <vt:lpwstr>KY.MR.DATA{A8D7DD4A-34F4-4A25-96F6-D2AF8E892ABA}54</vt:lpwstr>
  </property>
  <property fmtid="{D5CDD505-2E9C-101B-9397-08002B2CF9AE}" pid="25" name="KY.MR.DATA{A8D7DD4A-34F4-4A25-96F6-D2AF8E892ABA}55">
    <vt:lpwstr>KY.MR.DATA{A8D7DD4A-34F4-4A25-96F6-D2AF8E892ABA}55</vt:lpwstr>
  </property>
  <property fmtid="{D5CDD505-2E9C-101B-9397-08002B2CF9AE}" pid="26" name="KY.MR.DATA{A8D7DD4A-34F4-4A25-96F6-D2AF8E892ABA}56">
    <vt:lpwstr>KY.MR.DATA{A8D7DD4A-34F4-4A25-96F6-D2AF8E892ABA}56</vt:lpwstr>
  </property>
  <property fmtid="{D5CDD505-2E9C-101B-9397-08002B2CF9AE}" pid="27" name="KY.MR.DATA{A8D7DD4A-34F4-4A25-96F6-D2AF8E892ABA}57">
    <vt:lpwstr>KY.MR.DATA{A8D7DD4A-34F4-4A25-96F6-D2AF8E892ABA}57</vt:lpwstr>
  </property>
  <property fmtid="{D5CDD505-2E9C-101B-9397-08002B2CF9AE}" pid="28" name="KY.MR.DATA{A8D7DD4A-34F4-4A25-96F6-D2AF8E892ABA}58">
    <vt:lpwstr>KY.MR.DATA{A8D7DD4A-34F4-4A25-96F6-D2AF8E892ABA}58</vt:lpwstr>
  </property>
  <property fmtid="{D5CDD505-2E9C-101B-9397-08002B2CF9AE}" pid="29" name="KY.MR.DATA{A8D7DD4A-34F4-4A25-96F6-D2AF8E892ABA}59">
    <vt:lpwstr>KY.MR.DATA{A8D7DD4A-34F4-4A25-96F6-D2AF8E892ABA}59</vt:lpwstr>
  </property>
  <property fmtid="{D5CDD505-2E9C-101B-9397-08002B2CF9AE}" pid="30" name="KY.MR.DATA{A8D7DD4A-34F4-4A25-96F6-D2AF8E892ABA}60">
    <vt:lpwstr>KY.MR.DATA{A8D7DD4A-34F4-4A25-96F6-D2AF8E892ABA}60</vt:lpwstr>
  </property>
  <property fmtid="{D5CDD505-2E9C-101B-9397-08002B2CF9AE}" pid="31" name="KY.MR.DATA{A8D7DD4A-34F4-4A25-96F6-D2AF8E892ABA}61">
    <vt:lpwstr>KY.MR.DATA{A8D7DD4A-34F4-4A25-96F6-D2AF8E892ABA}61</vt:lpwstr>
  </property>
  <property fmtid="{D5CDD505-2E9C-101B-9397-08002B2CF9AE}" pid="32" name="KY.MR.DATA{A8D7DD4A-34F4-4A25-96F6-D2AF8E892ABA}62">
    <vt:lpwstr>KY.MR.DATA{A8D7DD4A-34F4-4A25-96F6-D2AF8E892ABA}62</vt:lpwstr>
  </property>
  <property fmtid="{D5CDD505-2E9C-101B-9397-08002B2CF9AE}" pid="33" name="KY.MR.DATA{A8D7DD4A-34F4-4A25-96F6-D2AF8E892ABA}63">
    <vt:lpwstr>KY.MR.DATA{A8D7DD4A-34F4-4A25-96F6-D2AF8E892ABA}63</vt:lpwstr>
  </property>
  <property fmtid="{D5CDD505-2E9C-101B-9397-08002B2CF9AE}" pid="34" name="KY.MR.DATA{A8D7DD4A-34F4-4A25-96F6-D2AF8E892ABA}8">
    <vt:lpwstr>KY.MR.DATA{A8D7DD4A-34F4-4A25-96F6-D2AF8E892ABA}8</vt:lpwstr>
  </property>
  <property fmtid="{D5CDD505-2E9C-101B-9397-08002B2CF9AE}" pid="35" name="KY.MR.DATA{A8D7DD4A-34F4-4A25-96F6-D2AF8E892ABA}92">
    <vt:lpwstr>KY.MR.DATA{A8D7DD4A-34F4-4A25-96F6-D2AF8E892ABA}92</vt:lpwstr>
  </property>
  <property fmtid="{D5CDD505-2E9C-101B-9397-08002B2CF9AE}" pid="36" name="KY_MEDREF_DOCUID">
    <vt:lpwstr>KY_MEDREF_DOCUID</vt:lpwstr>
  </property>
  <property fmtid="{D5CDD505-2E9C-101B-9397-08002B2CF9AE}" pid="37" name="KY_MEDREF_VERSION">
    <vt:lpwstr>KY_MEDREF_VERSION</vt:lpwstr>
  </property>
  <property fmtid="{D5CDD505-2E9C-101B-9397-08002B2CF9AE}" pid="38" name="commondata">
    <vt:lpwstr>commondata</vt:lpwstr>
  </property>
</Properties>
</file>